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0E4" w:rsidRDefault="001B00E4">
      <w:r>
        <w:t>Link of raw data</w:t>
      </w:r>
    </w:p>
    <w:p w:rsidR="001B00E4" w:rsidRDefault="001B00E4"/>
    <w:p w:rsidR="00482D81" w:rsidRDefault="0050706F">
      <w:hyperlink r:id="rId6" w:history="1">
        <w:r w:rsidR="001B00E4" w:rsidRPr="00361A4F">
          <w:rPr>
            <w:rStyle w:val="a5"/>
          </w:rPr>
          <w:t>https://www.jianguoyun.com/p/DVJEZmgQ8veNDBjJ9KUFIAA</w:t>
        </w:r>
      </w:hyperlink>
    </w:p>
    <w:p w:rsidR="001B00E4" w:rsidRDefault="001B00E4"/>
    <w:p w:rsidR="001B00E4" w:rsidRDefault="001B00E4"/>
    <w:p w:rsidR="001B00E4" w:rsidRDefault="001B00E4">
      <w:bookmarkStart w:id="0" w:name="_GoBack"/>
      <w:bookmarkEnd w:id="0"/>
    </w:p>
    <w:sectPr w:rsidR="001B0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06F" w:rsidRDefault="0050706F" w:rsidP="001B00E4">
      <w:r>
        <w:separator/>
      </w:r>
    </w:p>
  </w:endnote>
  <w:endnote w:type="continuationSeparator" w:id="0">
    <w:p w:rsidR="0050706F" w:rsidRDefault="0050706F" w:rsidP="001B0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06F" w:rsidRDefault="0050706F" w:rsidP="001B00E4">
      <w:r>
        <w:separator/>
      </w:r>
    </w:p>
  </w:footnote>
  <w:footnote w:type="continuationSeparator" w:id="0">
    <w:p w:rsidR="0050706F" w:rsidRDefault="0050706F" w:rsidP="001B0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42"/>
    <w:rsid w:val="001B00E4"/>
    <w:rsid w:val="00482D81"/>
    <w:rsid w:val="0050706F"/>
    <w:rsid w:val="006005B6"/>
    <w:rsid w:val="00A86F3B"/>
    <w:rsid w:val="00C5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E859AC-2033-4CDE-BF22-CCDA0C3CC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0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0E4"/>
    <w:rPr>
      <w:sz w:val="18"/>
      <w:szCs w:val="18"/>
    </w:rPr>
  </w:style>
  <w:style w:type="character" w:styleId="a5">
    <w:name w:val="Hyperlink"/>
    <w:basedOn w:val="a0"/>
    <w:uiPriority w:val="99"/>
    <w:unhideWhenUsed/>
    <w:rsid w:val="001B00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VJEZmgQ8veNDBjJ9KUF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燕</dc:creator>
  <cp:keywords/>
  <dc:description/>
  <cp:lastModifiedBy>林燕</cp:lastModifiedBy>
  <cp:revision>3</cp:revision>
  <dcterms:created xsi:type="dcterms:W3CDTF">2023-11-03T01:36:00Z</dcterms:created>
  <dcterms:modified xsi:type="dcterms:W3CDTF">2023-11-03T01:44:00Z</dcterms:modified>
</cp:coreProperties>
</file>